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rFonts w:eastAsia="Times New Roman"/>
          <w:lang w:eastAsia="zh-CN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Times New Roman"/>
          <w:lang w:eastAsia="zh-CN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4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4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微软用户</cp:lastModifiedBy>
  <dcterms:modified xsi:type="dcterms:W3CDTF">2013-12-16T17:25:00Z</dcterms:modified>
  <cp:revision>12</cp:revision>
  <dc:subject/>
  <dc:title>PRISMA 2009 Flow Diagram</dc:title>
</cp:coreProperties>
</file>